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A3FDA7" w14:textId="4A57ED6E" w:rsidR="00482801" w:rsidRPr="00482801" w:rsidRDefault="00482801" w:rsidP="00482801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Pr="0048280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ble S1. </w:t>
      </w:r>
      <w:r>
        <w:rPr>
          <w:rFonts w:ascii="Times New Roman" w:hAnsi="Times New Roman" w:cs="Times New Roman"/>
          <w:sz w:val="24"/>
          <w:szCs w:val="24"/>
          <w:lang w:val="en-US"/>
        </w:rPr>
        <w:t>Collection information about w</w:t>
      </w:r>
      <w:r w:rsidRPr="0027595D">
        <w:rPr>
          <w:rFonts w:ascii="Times New Roman" w:hAnsi="Times New Roman" w:cs="Times New Roman"/>
          <w:sz w:val="24"/>
          <w:szCs w:val="24"/>
          <w:lang w:val="en-US"/>
        </w:rPr>
        <w:t xml:space="preserve">ild </w:t>
      </w:r>
      <w:r w:rsidRPr="00482801">
        <w:rPr>
          <w:rFonts w:ascii="Times New Roman" w:hAnsi="Times New Roman" w:cs="Times New Roman"/>
          <w:sz w:val="24"/>
          <w:szCs w:val="24"/>
          <w:lang w:val="en-US"/>
        </w:rPr>
        <w:t>mammals</w:t>
      </w:r>
      <w:r w:rsidR="00B637BC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BD3B7C">
        <w:rPr>
          <w:rFonts w:ascii="Times New Roman" w:hAnsi="Times New Roman" w:cs="Times New Roman"/>
          <w:sz w:val="24"/>
          <w:szCs w:val="24"/>
          <w:lang w:val="en-US"/>
        </w:rPr>
        <w:t>Chiroptera</w:t>
      </w:r>
      <w:proofErr w:type="spellEnd"/>
      <w:r w:rsidR="00B637BC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482801">
        <w:rPr>
          <w:rFonts w:ascii="Times New Roman" w:hAnsi="Times New Roman" w:cs="Times New Roman"/>
          <w:sz w:val="24"/>
          <w:szCs w:val="24"/>
          <w:lang w:val="en-US"/>
        </w:rPr>
        <w:t xml:space="preserve"> sampled and related to </w:t>
      </w:r>
      <w:proofErr w:type="spellStart"/>
      <w:r w:rsidRPr="00482801">
        <w:rPr>
          <w:rFonts w:ascii="Times New Roman" w:hAnsi="Times New Roman" w:cs="Times New Roman"/>
          <w:sz w:val="24"/>
          <w:szCs w:val="24"/>
          <w:lang w:val="en-US"/>
        </w:rPr>
        <w:t>argasids</w:t>
      </w:r>
      <w:proofErr w:type="spellEnd"/>
      <w:r w:rsidRPr="0048280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8280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of Arauca, </w:t>
      </w:r>
      <w:proofErr w:type="spellStart"/>
      <w:r w:rsidRPr="00482801">
        <w:rPr>
          <w:rFonts w:ascii="Times New Roman" w:hAnsi="Times New Roman" w:cs="Times New Roman"/>
          <w:bCs/>
          <w:sz w:val="24"/>
          <w:szCs w:val="24"/>
          <w:lang w:val="en-US"/>
        </w:rPr>
        <w:t>Orinoquia</w:t>
      </w:r>
      <w:proofErr w:type="spellEnd"/>
      <w:r w:rsidRPr="0048280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region, Colombia.</w:t>
      </w:r>
    </w:p>
    <w:p w14:paraId="7332F485" w14:textId="45BE0FF8" w:rsidR="00227EBB" w:rsidRPr="00E779E9" w:rsidRDefault="00227EBB" w:rsidP="00227EBB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pPr w:leftFromText="141" w:rightFromText="141" w:vertAnchor="text" w:horzAnchor="page" w:tblpX="1277" w:tblpY="57"/>
        <w:tblW w:w="124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4"/>
        <w:gridCol w:w="2374"/>
        <w:gridCol w:w="1485"/>
        <w:gridCol w:w="1306"/>
        <w:gridCol w:w="2731"/>
        <w:gridCol w:w="997"/>
        <w:gridCol w:w="2078"/>
      </w:tblGrid>
      <w:tr w:rsidR="00B637BC" w:rsidRPr="00227EBB" w14:paraId="56BCD8B2" w14:textId="77777777" w:rsidTr="00EA3BD4">
        <w:trPr>
          <w:trHeight w:val="689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BEBF84" w14:textId="77777777" w:rsidR="00B637BC" w:rsidRPr="007E51DF" w:rsidRDefault="00B637BC" w:rsidP="00482801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7E51D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O"/>
              </w:rPr>
              <w:t>Museum</w:t>
            </w:r>
            <w:proofErr w:type="spellEnd"/>
            <w:r w:rsidRPr="007E51D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7E51D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O"/>
              </w:rPr>
              <w:t>Code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FA62AE" w14:textId="2A3C6835" w:rsidR="00B637BC" w:rsidRPr="007E51DF" w:rsidRDefault="00BD3B7C" w:rsidP="004828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O"/>
              </w:rPr>
              <w:t>Ba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="00B637BC" w:rsidRPr="007E51D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O"/>
              </w:rPr>
              <w:t>specie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1A856CB" w14:textId="77777777" w:rsidR="00B637BC" w:rsidRPr="007E51DF" w:rsidRDefault="00B637BC" w:rsidP="004828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O"/>
              </w:rPr>
            </w:pPr>
            <w:proofErr w:type="spellStart"/>
            <w:r w:rsidRPr="007E51D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O"/>
              </w:rPr>
              <w:t>Number</w:t>
            </w:r>
            <w:proofErr w:type="spellEnd"/>
            <w:r w:rsidRPr="007E51D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O"/>
              </w:rPr>
              <w:t xml:space="preserve"> of </w:t>
            </w:r>
            <w:proofErr w:type="spellStart"/>
            <w:r w:rsidRPr="007E51D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O"/>
              </w:rPr>
              <w:t>ticks</w:t>
            </w:r>
            <w:proofErr w:type="spellEnd"/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216A2AE" w14:textId="77777777" w:rsidR="00B637BC" w:rsidRPr="007E51DF" w:rsidRDefault="00B637BC" w:rsidP="004828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O"/>
              </w:rPr>
            </w:pPr>
            <w:proofErr w:type="spellStart"/>
            <w:r w:rsidRPr="007E51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Municipality</w:t>
            </w:r>
            <w:proofErr w:type="spellEnd"/>
          </w:p>
        </w:tc>
        <w:tc>
          <w:tcPr>
            <w:tcW w:w="26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96BCDA5" w14:textId="77777777" w:rsidR="00B637BC" w:rsidRPr="007E51DF" w:rsidRDefault="00B637BC" w:rsidP="004828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O"/>
              </w:rPr>
            </w:pPr>
            <w:proofErr w:type="spellStart"/>
            <w:r w:rsidRPr="007E51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Locality</w:t>
            </w:r>
            <w:proofErr w:type="spellEnd"/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7BD0403" w14:textId="77777777" w:rsidR="00B637BC" w:rsidRPr="007E51DF" w:rsidRDefault="00B637BC" w:rsidP="004828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O"/>
              </w:rPr>
            </w:pPr>
            <w:proofErr w:type="spellStart"/>
            <w:r w:rsidRPr="007E51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Elevation</w:t>
            </w:r>
            <w:proofErr w:type="spellEnd"/>
            <w:r w:rsidRPr="007E51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 xml:space="preserve"> (m) 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94FD576" w14:textId="6A768B86" w:rsidR="00B637BC" w:rsidRPr="007E51DF" w:rsidRDefault="00B637BC" w:rsidP="004828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O"/>
              </w:rPr>
            </w:pPr>
            <w:proofErr w:type="spellStart"/>
            <w:r w:rsidRPr="007E51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Coord</w:t>
            </w:r>
            <w:r w:rsidR="00BD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i</w:t>
            </w:r>
            <w:r w:rsidRPr="007E51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nates</w:t>
            </w:r>
            <w:proofErr w:type="spellEnd"/>
          </w:p>
        </w:tc>
      </w:tr>
      <w:tr w:rsidR="00B637BC" w:rsidRPr="00A17B57" w14:paraId="0879D64A" w14:textId="77777777" w:rsidTr="00EA3BD4">
        <w:trPr>
          <w:trHeight w:val="336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213C9" w14:textId="77777777" w:rsidR="00B637BC" w:rsidRPr="00491043" w:rsidRDefault="00B637BC" w:rsidP="003C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MHN-</w:t>
            </w:r>
            <w:proofErr w:type="spellStart"/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UCa</w:t>
            </w:r>
            <w:proofErr w:type="spellEnd"/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-M 2317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7161B" w14:textId="77777777" w:rsidR="00B637BC" w:rsidRPr="00491043" w:rsidRDefault="00B637BC" w:rsidP="000A6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49104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>Cynomops</w:t>
            </w:r>
            <w:proofErr w:type="spellEnd"/>
            <w:r w:rsidRPr="0049104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 xml:space="preserve"> </w:t>
            </w:r>
            <w:proofErr w:type="spellStart"/>
            <w:r w:rsidRPr="0049104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>planirostrisΦ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7F5B5" w14:textId="60D37E73" w:rsidR="00B637BC" w:rsidRPr="00491043" w:rsidRDefault="00B637BC" w:rsidP="0048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 xml:space="preserve">1 Larva 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39E9D0" w14:textId="77777777" w:rsidR="00B637BC" w:rsidRPr="00491043" w:rsidRDefault="00B637BC" w:rsidP="0048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Arauca</w:t>
            </w:r>
          </w:p>
        </w:tc>
        <w:tc>
          <w:tcPr>
            <w:tcW w:w="26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CB87DD" w14:textId="77777777" w:rsidR="00B637BC" w:rsidRPr="00491043" w:rsidRDefault="00B637BC" w:rsidP="0048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Vereda Las Plumas, Sitio Los Cunaguaros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27DEB7" w14:textId="77777777" w:rsidR="00B637BC" w:rsidRPr="00491043" w:rsidRDefault="00B637BC" w:rsidP="0048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11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97BEA6" w14:textId="77777777" w:rsidR="00B637BC" w:rsidRPr="00491043" w:rsidRDefault="00B637BC" w:rsidP="0048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06°36'15" N 70°29'52" W</w:t>
            </w:r>
          </w:p>
        </w:tc>
      </w:tr>
      <w:tr w:rsidR="00B637BC" w:rsidRPr="00A17B57" w14:paraId="4A72A918" w14:textId="77777777" w:rsidTr="00EA3BD4">
        <w:trPr>
          <w:trHeight w:val="336"/>
        </w:trPr>
        <w:tc>
          <w:tcPr>
            <w:tcW w:w="1418" w:type="dxa"/>
            <w:noWrap/>
            <w:vAlign w:val="center"/>
            <w:hideMark/>
          </w:tcPr>
          <w:p w14:paraId="451E8703" w14:textId="77777777" w:rsidR="00B637BC" w:rsidRPr="00491043" w:rsidRDefault="00B637BC" w:rsidP="003C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MHN-</w:t>
            </w:r>
            <w:proofErr w:type="spellStart"/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UCa</w:t>
            </w:r>
            <w:proofErr w:type="spellEnd"/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-M 2265</w:t>
            </w:r>
          </w:p>
        </w:tc>
        <w:tc>
          <w:tcPr>
            <w:tcW w:w="2268" w:type="dxa"/>
            <w:noWrap/>
            <w:vAlign w:val="center"/>
            <w:hideMark/>
          </w:tcPr>
          <w:p w14:paraId="6D2A1713" w14:textId="77777777" w:rsidR="00B637BC" w:rsidRPr="00491043" w:rsidRDefault="00B637BC" w:rsidP="000A6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49104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>Noctilio</w:t>
            </w:r>
            <w:proofErr w:type="spellEnd"/>
            <w:r w:rsidRPr="0049104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 xml:space="preserve"> </w:t>
            </w:r>
            <w:proofErr w:type="spellStart"/>
            <w:r w:rsidRPr="0049104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>albiventris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02C421C0" w14:textId="77777777" w:rsidR="00B637BC" w:rsidRPr="00491043" w:rsidRDefault="00B637BC" w:rsidP="0048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 xml:space="preserve">5 </w:t>
            </w:r>
            <w:proofErr w:type="spellStart"/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Larvae</w:t>
            </w:r>
            <w:proofErr w:type="spellEnd"/>
          </w:p>
        </w:tc>
        <w:tc>
          <w:tcPr>
            <w:tcW w:w="1247" w:type="dxa"/>
            <w:vAlign w:val="center"/>
          </w:tcPr>
          <w:p w14:paraId="394F8151" w14:textId="77777777" w:rsidR="00B637BC" w:rsidRPr="00491043" w:rsidRDefault="00B637BC" w:rsidP="0048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Cravo Norte </w:t>
            </w:r>
          </w:p>
        </w:tc>
        <w:tc>
          <w:tcPr>
            <w:tcW w:w="2608" w:type="dxa"/>
            <w:vAlign w:val="center"/>
          </w:tcPr>
          <w:p w14:paraId="3A20CD9B" w14:textId="77777777" w:rsidR="00B637BC" w:rsidRPr="00491043" w:rsidRDefault="00B637BC" w:rsidP="0048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Vereda El Deleite </w:t>
            </w:r>
          </w:p>
        </w:tc>
        <w:tc>
          <w:tcPr>
            <w:tcW w:w="851" w:type="dxa"/>
            <w:vAlign w:val="center"/>
          </w:tcPr>
          <w:p w14:paraId="177C813D" w14:textId="77777777" w:rsidR="00B637BC" w:rsidRPr="00491043" w:rsidRDefault="00B637BC" w:rsidP="0048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111</w:t>
            </w:r>
          </w:p>
        </w:tc>
        <w:tc>
          <w:tcPr>
            <w:tcW w:w="1985" w:type="dxa"/>
            <w:vAlign w:val="center"/>
          </w:tcPr>
          <w:p w14:paraId="1E76B10B" w14:textId="77777777" w:rsidR="00B637BC" w:rsidRPr="00491043" w:rsidRDefault="00B637BC" w:rsidP="0048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06°32'25.2" N 70°31'23.6" W</w:t>
            </w:r>
          </w:p>
        </w:tc>
      </w:tr>
      <w:tr w:rsidR="00B637BC" w:rsidRPr="00A17B57" w14:paraId="74F16A65" w14:textId="77777777" w:rsidTr="00EA3BD4">
        <w:trPr>
          <w:trHeight w:val="336"/>
        </w:trPr>
        <w:tc>
          <w:tcPr>
            <w:tcW w:w="1418" w:type="dxa"/>
            <w:noWrap/>
            <w:vAlign w:val="center"/>
            <w:hideMark/>
          </w:tcPr>
          <w:p w14:paraId="2BCDDD1B" w14:textId="77777777" w:rsidR="00B637BC" w:rsidRPr="00491043" w:rsidRDefault="00B637BC" w:rsidP="003C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MHN-</w:t>
            </w:r>
            <w:proofErr w:type="spellStart"/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UCa</w:t>
            </w:r>
            <w:proofErr w:type="spellEnd"/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-M 2828</w:t>
            </w:r>
          </w:p>
        </w:tc>
        <w:tc>
          <w:tcPr>
            <w:tcW w:w="2268" w:type="dxa"/>
            <w:noWrap/>
            <w:vAlign w:val="center"/>
            <w:hideMark/>
          </w:tcPr>
          <w:p w14:paraId="31A2FB10" w14:textId="77777777" w:rsidR="00B637BC" w:rsidRPr="00491043" w:rsidRDefault="00B637BC" w:rsidP="000A6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49104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>Cynomops</w:t>
            </w:r>
            <w:proofErr w:type="spellEnd"/>
            <w:r w:rsidRPr="0049104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 xml:space="preserve"> </w:t>
            </w:r>
            <w:proofErr w:type="spellStart"/>
            <w:r w:rsidRPr="0049104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>planirostrisΦ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54865866" w14:textId="77777777" w:rsidR="00B637BC" w:rsidRPr="00491043" w:rsidRDefault="00B637BC" w:rsidP="0048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 xml:space="preserve">8 </w:t>
            </w:r>
            <w:proofErr w:type="spellStart"/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Larvae</w:t>
            </w:r>
            <w:proofErr w:type="spellEnd"/>
          </w:p>
        </w:tc>
        <w:tc>
          <w:tcPr>
            <w:tcW w:w="1247" w:type="dxa"/>
            <w:vAlign w:val="center"/>
          </w:tcPr>
          <w:p w14:paraId="40FA14C0" w14:textId="77777777" w:rsidR="00B637BC" w:rsidRPr="00491043" w:rsidRDefault="00B637BC" w:rsidP="0048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Arauca</w:t>
            </w:r>
          </w:p>
        </w:tc>
        <w:tc>
          <w:tcPr>
            <w:tcW w:w="2608" w:type="dxa"/>
            <w:vAlign w:val="center"/>
          </w:tcPr>
          <w:p w14:paraId="54FADF78" w14:textId="77777777" w:rsidR="00B637BC" w:rsidRPr="00491043" w:rsidRDefault="00B637BC" w:rsidP="0048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Vereda El Socorro, Finca Los Trompillos</w:t>
            </w:r>
          </w:p>
        </w:tc>
        <w:tc>
          <w:tcPr>
            <w:tcW w:w="851" w:type="dxa"/>
            <w:vAlign w:val="center"/>
          </w:tcPr>
          <w:p w14:paraId="375BD0A4" w14:textId="77777777" w:rsidR="00B637BC" w:rsidRPr="00491043" w:rsidRDefault="00B637BC" w:rsidP="0048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134</w:t>
            </w:r>
          </w:p>
        </w:tc>
        <w:tc>
          <w:tcPr>
            <w:tcW w:w="1985" w:type="dxa"/>
            <w:vAlign w:val="center"/>
          </w:tcPr>
          <w:p w14:paraId="585FF972" w14:textId="77777777" w:rsidR="00B637BC" w:rsidRPr="00491043" w:rsidRDefault="00B637BC" w:rsidP="0048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06°47'3.23"N 70°42'8.2"W</w:t>
            </w:r>
          </w:p>
        </w:tc>
      </w:tr>
      <w:tr w:rsidR="00B637BC" w:rsidRPr="00A17B57" w14:paraId="18CBCE4B" w14:textId="77777777" w:rsidTr="00EA3BD4">
        <w:trPr>
          <w:trHeight w:val="336"/>
        </w:trPr>
        <w:tc>
          <w:tcPr>
            <w:tcW w:w="1418" w:type="dxa"/>
            <w:noWrap/>
            <w:vAlign w:val="center"/>
            <w:hideMark/>
          </w:tcPr>
          <w:p w14:paraId="6C8B98AE" w14:textId="77777777" w:rsidR="00B637BC" w:rsidRPr="00491043" w:rsidRDefault="00B637BC" w:rsidP="003C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MHN-</w:t>
            </w:r>
            <w:proofErr w:type="spellStart"/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UCa</w:t>
            </w:r>
            <w:proofErr w:type="spellEnd"/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-M 2814</w:t>
            </w:r>
          </w:p>
        </w:tc>
        <w:tc>
          <w:tcPr>
            <w:tcW w:w="2268" w:type="dxa"/>
            <w:noWrap/>
            <w:vAlign w:val="center"/>
            <w:hideMark/>
          </w:tcPr>
          <w:p w14:paraId="713BA992" w14:textId="77777777" w:rsidR="00B637BC" w:rsidRPr="00491043" w:rsidRDefault="00B637BC" w:rsidP="000A6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49104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>Molossus</w:t>
            </w:r>
            <w:proofErr w:type="spellEnd"/>
            <w:r w:rsidRPr="0049104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 xml:space="preserve"> </w:t>
            </w:r>
            <w:proofErr w:type="spellStart"/>
            <w:r w:rsidRPr="0049104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>pretiosusΦ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18E52AE5" w14:textId="77777777" w:rsidR="00B637BC" w:rsidRPr="00491043" w:rsidRDefault="00B637BC" w:rsidP="0048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 xml:space="preserve">2 </w:t>
            </w:r>
            <w:proofErr w:type="spellStart"/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Larvae</w:t>
            </w:r>
            <w:proofErr w:type="spellEnd"/>
          </w:p>
        </w:tc>
        <w:tc>
          <w:tcPr>
            <w:tcW w:w="1247" w:type="dxa"/>
            <w:vAlign w:val="center"/>
          </w:tcPr>
          <w:p w14:paraId="2AAB598D" w14:textId="77777777" w:rsidR="00B637BC" w:rsidRPr="00491043" w:rsidRDefault="00B637BC" w:rsidP="0048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Arauca</w:t>
            </w:r>
          </w:p>
        </w:tc>
        <w:tc>
          <w:tcPr>
            <w:tcW w:w="2608" w:type="dxa"/>
            <w:vAlign w:val="center"/>
          </w:tcPr>
          <w:p w14:paraId="0A973F35" w14:textId="77777777" w:rsidR="00B637BC" w:rsidRPr="00491043" w:rsidRDefault="00B637BC" w:rsidP="0048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Vereda El Socorro, Finca Los Trompillos</w:t>
            </w:r>
          </w:p>
        </w:tc>
        <w:tc>
          <w:tcPr>
            <w:tcW w:w="851" w:type="dxa"/>
            <w:vAlign w:val="center"/>
          </w:tcPr>
          <w:p w14:paraId="67608495" w14:textId="77777777" w:rsidR="00B637BC" w:rsidRPr="00491043" w:rsidRDefault="00B637BC" w:rsidP="0048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134</w:t>
            </w:r>
          </w:p>
        </w:tc>
        <w:tc>
          <w:tcPr>
            <w:tcW w:w="1985" w:type="dxa"/>
            <w:vAlign w:val="center"/>
          </w:tcPr>
          <w:p w14:paraId="7CCB2809" w14:textId="77777777" w:rsidR="00B637BC" w:rsidRPr="00491043" w:rsidRDefault="00B637BC" w:rsidP="0048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06°47'3.23"N 70°42'8.2"W</w:t>
            </w:r>
          </w:p>
        </w:tc>
      </w:tr>
      <w:tr w:rsidR="00B637BC" w:rsidRPr="00A17B57" w14:paraId="500EC7DA" w14:textId="77777777" w:rsidTr="00EA3BD4">
        <w:trPr>
          <w:trHeight w:val="336"/>
        </w:trPr>
        <w:tc>
          <w:tcPr>
            <w:tcW w:w="1418" w:type="dxa"/>
            <w:noWrap/>
            <w:vAlign w:val="center"/>
            <w:hideMark/>
          </w:tcPr>
          <w:p w14:paraId="5DB5D1CF" w14:textId="77777777" w:rsidR="00B637BC" w:rsidRPr="00491043" w:rsidRDefault="00B637BC" w:rsidP="003C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MHN-</w:t>
            </w:r>
            <w:proofErr w:type="spellStart"/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UCa</w:t>
            </w:r>
            <w:proofErr w:type="spellEnd"/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-M 2262</w:t>
            </w:r>
          </w:p>
        </w:tc>
        <w:tc>
          <w:tcPr>
            <w:tcW w:w="2268" w:type="dxa"/>
            <w:noWrap/>
            <w:vAlign w:val="center"/>
            <w:hideMark/>
          </w:tcPr>
          <w:p w14:paraId="3F0060F2" w14:textId="77777777" w:rsidR="00B637BC" w:rsidRPr="00491043" w:rsidRDefault="00B637BC" w:rsidP="000A6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49104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>Noctilio</w:t>
            </w:r>
            <w:proofErr w:type="spellEnd"/>
            <w:r w:rsidRPr="0049104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 xml:space="preserve"> </w:t>
            </w:r>
            <w:proofErr w:type="spellStart"/>
            <w:r w:rsidRPr="0049104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>albiventris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0C94033A" w14:textId="77777777" w:rsidR="00B637BC" w:rsidRPr="00491043" w:rsidRDefault="00B637BC" w:rsidP="0048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 xml:space="preserve">2 </w:t>
            </w:r>
            <w:proofErr w:type="spellStart"/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Larvae</w:t>
            </w:r>
            <w:proofErr w:type="spellEnd"/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 xml:space="preserve"> </w:t>
            </w:r>
          </w:p>
        </w:tc>
        <w:tc>
          <w:tcPr>
            <w:tcW w:w="1247" w:type="dxa"/>
            <w:vAlign w:val="center"/>
          </w:tcPr>
          <w:p w14:paraId="254C7D59" w14:textId="77777777" w:rsidR="00B637BC" w:rsidRPr="00491043" w:rsidRDefault="00B637BC" w:rsidP="0048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Cravo Norte </w:t>
            </w:r>
          </w:p>
        </w:tc>
        <w:tc>
          <w:tcPr>
            <w:tcW w:w="2608" w:type="dxa"/>
            <w:vAlign w:val="center"/>
          </w:tcPr>
          <w:p w14:paraId="0271786E" w14:textId="77777777" w:rsidR="00B637BC" w:rsidRPr="00491043" w:rsidRDefault="00B637BC" w:rsidP="0048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Vereda El Deleite </w:t>
            </w:r>
          </w:p>
        </w:tc>
        <w:tc>
          <w:tcPr>
            <w:tcW w:w="851" w:type="dxa"/>
            <w:vAlign w:val="center"/>
          </w:tcPr>
          <w:p w14:paraId="5625D72C" w14:textId="77777777" w:rsidR="00B637BC" w:rsidRPr="00491043" w:rsidRDefault="00B637BC" w:rsidP="0048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111</w:t>
            </w:r>
          </w:p>
        </w:tc>
        <w:tc>
          <w:tcPr>
            <w:tcW w:w="1985" w:type="dxa"/>
            <w:vAlign w:val="center"/>
          </w:tcPr>
          <w:p w14:paraId="04BC8A35" w14:textId="77777777" w:rsidR="00B637BC" w:rsidRPr="00491043" w:rsidRDefault="00B637BC" w:rsidP="0048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06°32'25.2" N 70°31'23.6" W</w:t>
            </w:r>
          </w:p>
        </w:tc>
      </w:tr>
      <w:tr w:rsidR="00B637BC" w:rsidRPr="00A17B57" w14:paraId="26E4A406" w14:textId="77777777" w:rsidTr="00EA3BD4">
        <w:trPr>
          <w:trHeight w:val="336"/>
        </w:trPr>
        <w:tc>
          <w:tcPr>
            <w:tcW w:w="1418" w:type="dxa"/>
            <w:noWrap/>
            <w:vAlign w:val="center"/>
            <w:hideMark/>
          </w:tcPr>
          <w:p w14:paraId="6215E3AA" w14:textId="77777777" w:rsidR="00B637BC" w:rsidRPr="00491043" w:rsidRDefault="00B637BC" w:rsidP="003C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MHN-</w:t>
            </w:r>
            <w:proofErr w:type="spellStart"/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UCa</w:t>
            </w:r>
            <w:proofErr w:type="spellEnd"/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-M 2253</w:t>
            </w:r>
          </w:p>
        </w:tc>
        <w:tc>
          <w:tcPr>
            <w:tcW w:w="2268" w:type="dxa"/>
            <w:noWrap/>
            <w:vAlign w:val="center"/>
            <w:hideMark/>
          </w:tcPr>
          <w:p w14:paraId="3352E84C" w14:textId="77777777" w:rsidR="00B637BC" w:rsidRPr="00491043" w:rsidRDefault="00B637BC" w:rsidP="000A6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49104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>Noctilio</w:t>
            </w:r>
            <w:proofErr w:type="spellEnd"/>
            <w:r w:rsidRPr="0049104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 xml:space="preserve"> </w:t>
            </w:r>
            <w:proofErr w:type="spellStart"/>
            <w:r w:rsidRPr="0049104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>albiventris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0EA668FB" w14:textId="77777777" w:rsidR="00B637BC" w:rsidRPr="00491043" w:rsidRDefault="00B637BC" w:rsidP="0048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 xml:space="preserve">8 </w:t>
            </w:r>
            <w:proofErr w:type="spellStart"/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Larvae</w:t>
            </w:r>
            <w:proofErr w:type="spellEnd"/>
          </w:p>
        </w:tc>
        <w:tc>
          <w:tcPr>
            <w:tcW w:w="1247" w:type="dxa"/>
            <w:vAlign w:val="center"/>
          </w:tcPr>
          <w:p w14:paraId="21160F98" w14:textId="77777777" w:rsidR="00B637BC" w:rsidRPr="00491043" w:rsidRDefault="00B637BC" w:rsidP="0048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Arauca</w:t>
            </w:r>
          </w:p>
        </w:tc>
        <w:tc>
          <w:tcPr>
            <w:tcW w:w="2608" w:type="dxa"/>
            <w:vAlign w:val="center"/>
          </w:tcPr>
          <w:p w14:paraId="66610CB6" w14:textId="77777777" w:rsidR="00B637BC" w:rsidRPr="00491043" w:rsidRDefault="00B637BC" w:rsidP="0048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 xml:space="preserve">Vereda Las Plumas, Sector </w:t>
            </w:r>
            <w:proofErr w:type="spellStart"/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Guayabital</w:t>
            </w:r>
            <w:proofErr w:type="spellEnd"/>
          </w:p>
        </w:tc>
        <w:tc>
          <w:tcPr>
            <w:tcW w:w="851" w:type="dxa"/>
            <w:vAlign w:val="center"/>
          </w:tcPr>
          <w:p w14:paraId="3431A1CC" w14:textId="77777777" w:rsidR="00B637BC" w:rsidRPr="00491043" w:rsidRDefault="00B637BC" w:rsidP="0048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123</w:t>
            </w:r>
          </w:p>
        </w:tc>
        <w:tc>
          <w:tcPr>
            <w:tcW w:w="1985" w:type="dxa"/>
            <w:vAlign w:val="center"/>
          </w:tcPr>
          <w:p w14:paraId="6F18D65D" w14:textId="77777777" w:rsidR="00B637BC" w:rsidRPr="00491043" w:rsidRDefault="00B637BC" w:rsidP="0048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06°37'29.4" N 70°35'9.9" W</w:t>
            </w:r>
          </w:p>
        </w:tc>
      </w:tr>
      <w:tr w:rsidR="00B637BC" w:rsidRPr="00A17B57" w14:paraId="528961C7" w14:textId="77777777" w:rsidTr="00EA3BD4">
        <w:trPr>
          <w:trHeight w:val="336"/>
        </w:trPr>
        <w:tc>
          <w:tcPr>
            <w:tcW w:w="1418" w:type="dxa"/>
            <w:noWrap/>
            <w:vAlign w:val="center"/>
            <w:hideMark/>
          </w:tcPr>
          <w:p w14:paraId="2C7545EF" w14:textId="77777777" w:rsidR="00B637BC" w:rsidRPr="00491043" w:rsidRDefault="00B637BC" w:rsidP="003C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MHN-</w:t>
            </w:r>
            <w:proofErr w:type="spellStart"/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UCa</w:t>
            </w:r>
            <w:proofErr w:type="spellEnd"/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-M 2323</w:t>
            </w:r>
          </w:p>
        </w:tc>
        <w:tc>
          <w:tcPr>
            <w:tcW w:w="2268" w:type="dxa"/>
            <w:noWrap/>
            <w:vAlign w:val="center"/>
            <w:hideMark/>
          </w:tcPr>
          <w:p w14:paraId="2A00725B" w14:textId="77777777" w:rsidR="00B637BC" w:rsidRPr="00491043" w:rsidRDefault="00B637BC" w:rsidP="000A6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49104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>Cynomops</w:t>
            </w:r>
            <w:proofErr w:type="spellEnd"/>
            <w:r w:rsidRPr="0049104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 xml:space="preserve"> </w:t>
            </w:r>
            <w:proofErr w:type="spellStart"/>
            <w:r w:rsidRPr="0049104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>planirostrisΦ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6E2FE193" w14:textId="2CA6FBC3" w:rsidR="00B637BC" w:rsidRPr="00491043" w:rsidRDefault="00B637BC" w:rsidP="0048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 xml:space="preserve">1 Larva </w:t>
            </w:r>
          </w:p>
        </w:tc>
        <w:tc>
          <w:tcPr>
            <w:tcW w:w="1247" w:type="dxa"/>
            <w:vAlign w:val="center"/>
          </w:tcPr>
          <w:p w14:paraId="3DEDC069" w14:textId="77777777" w:rsidR="00B637BC" w:rsidRPr="00491043" w:rsidRDefault="00B637BC" w:rsidP="0048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Arauca</w:t>
            </w:r>
          </w:p>
        </w:tc>
        <w:tc>
          <w:tcPr>
            <w:tcW w:w="2608" w:type="dxa"/>
            <w:vAlign w:val="center"/>
          </w:tcPr>
          <w:p w14:paraId="64FB474C" w14:textId="77777777" w:rsidR="00B637BC" w:rsidRPr="00491043" w:rsidRDefault="00B637BC" w:rsidP="0048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Vereda Las Plumas, Sitio Los Cunaguaros </w:t>
            </w:r>
          </w:p>
        </w:tc>
        <w:tc>
          <w:tcPr>
            <w:tcW w:w="851" w:type="dxa"/>
            <w:vAlign w:val="center"/>
          </w:tcPr>
          <w:p w14:paraId="16EB0F92" w14:textId="77777777" w:rsidR="00B637BC" w:rsidRPr="00491043" w:rsidRDefault="00B637BC" w:rsidP="0048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112</w:t>
            </w:r>
          </w:p>
        </w:tc>
        <w:tc>
          <w:tcPr>
            <w:tcW w:w="1985" w:type="dxa"/>
            <w:vAlign w:val="center"/>
          </w:tcPr>
          <w:p w14:paraId="52C1092A" w14:textId="77777777" w:rsidR="00B637BC" w:rsidRPr="00491043" w:rsidRDefault="00B637BC" w:rsidP="0048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06°36'15" N 70°29'52" W</w:t>
            </w:r>
          </w:p>
        </w:tc>
      </w:tr>
      <w:tr w:rsidR="00B637BC" w:rsidRPr="00A17B57" w14:paraId="7DEC03B0" w14:textId="77777777" w:rsidTr="00EA3BD4">
        <w:trPr>
          <w:trHeight w:val="336"/>
        </w:trPr>
        <w:tc>
          <w:tcPr>
            <w:tcW w:w="1418" w:type="dxa"/>
            <w:noWrap/>
            <w:vAlign w:val="center"/>
            <w:hideMark/>
          </w:tcPr>
          <w:p w14:paraId="7B79011B" w14:textId="77777777" w:rsidR="00B637BC" w:rsidRPr="00491043" w:rsidRDefault="00B637BC" w:rsidP="003C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MHN-</w:t>
            </w:r>
            <w:proofErr w:type="spellStart"/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UCa</w:t>
            </w:r>
            <w:proofErr w:type="spellEnd"/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-M 2327</w:t>
            </w:r>
          </w:p>
        </w:tc>
        <w:tc>
          <w:tcPr>
            <w:tcW w:w="2268" w:type="dxa"/>
            <w:noWrap/>
            <w:vAlign w:val="center"/>
            <w:hideMark/>
          </w:tcPr>
          <w:p w14:paraId="7E440FBA" w14:textId="77777777" w:rsidR="00B637BC" w:rsidRPr="00491043" w:rsidRDefault="00B637BC" w:rsidP="000A6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49104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>Cynomops</w:t>
            </w:r>
            <w:proofErr w:type="spellEnd"/>
            <w:r w:rsidRPr="0049104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 xml:space="preserve"> </w:t>
            </w:r>
            <w:proofErr w:type="spellStart"/>
            <w:r w:rsidRPr="0049104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>planirostrisΦ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141C59F8" w14:textId="1D153698" w:rsidR="00B637BC" w:rsidRPr="00491043" w:rsidRDefault="00B637BC" w:rsidP="0048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 xml:space="preserve">1 Larva </w:t>
            </w:r>
          </w:p>
        </w:tc>
        <w:tc>
          <w:tcPr>
            <w:tcW w:w="1247" w:type="dxa"/>
            <w:vAlign w:val="center"/>
          </w:tcPr>
          <w:p w14:paraId="1EB43B43" w14:textId="77777777" w:rsidR="00B637BC" w:rsidRPr="00491043" w:rsidRDefault="00B637BC" w:rsidP="0048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Cravo Norte </w:t>
            </w:r>
          </w:p>
        </w:tc>
        <w:tc>
          <w:tcPr>
            <w:tcW w:w="2608" w:type="dxa"/>
            <w:vAlign w:val="center"/>
          </w:tcPr>
          <w:p w14:paraId="03524DB7" w14:textId="77777777" w:rsidR="00B637BC" w:rsidRPr="00491043" w:rsidRDefault="00B637BC" w:rsidP="0048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Vereda El Deleite </w:t>
            </w:r>
          </w:p>
        </w:tc>
        <w:tc>
          <w:tcPr>
            <w:tcW w:w="851" w:type="dxa"/>
            <w:vAlign w:val="center"/>
          </w:tcPr>
          <w:p w14:paraId="077C06D4" w14:textId="77777777" w:rsidR="00B637BC" w:rsidRPr="00491043" w:rsidRDefault="00B637BC" w:rsidP="0048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111</w:t>
            </w:r>
          </w:p>
        </w:tc>
        <w:tc>
          <w:tcPr>
            <w:tcW w:w="1985" w:type="dxa"/>
            <w:vAlign w:val="center"/>
          </w:tcPr>
          <w:p w14:paraId="3C1E9FFA" w14:textId="77777777" w:rsidR="00B637BC" w:rsidRPr="00491043" w:rsidRDefault="00B637BC" w:rsidP="0048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06°32'25.2" N 70°31'23.6" W</w:t>
            </w:r>
          </w:p>
        </w:tc>
      </w:tr>
      <w:tr w:rsidR="00B637BC" w:rsidRPr="00A17B57" w14:paraId="25A38220" w14:textId="77777777" w:rsidTr="00EA3BD4">
        <w:trPr>
          <w:trHeight w:val="336"/>
        </w:trPr>
        <w:tc>
          <w:tcPr>
            <w:tcW w:w="1418" w:type="dxa"/>
            <w:noWrap/>
            <w:vAlign w:val="center"/>
            <w:hideMark/>
          </w:tcPr>
          <w:p w14:paraId="62566B99" w14:textId="77777777" w:rsidR="00B637BC" w:rsidRPr="00491043" w:rsidRDefault="00B637BC" w:rsidP="003C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MHN-</w:t>
            </w:r>
            <w:proofErr w:type="spellStart"/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UCa</w:t>
            </w:r>
            <w:proofErr w:type="spellEnd"/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-M 2328</w:t>
            </w:r>
          </w:p>
        </w:tc>
        <w:tc>
          <w:tcPr>
            <w:tcW w:w="2268" w:type="dxa"/>
            <w:noWrap/>
            <w:vAlign w:val="center"/>
            <w:hideMark/>
          </w:tcPr>
          <w:p w14:paraId="2330D8DA" w14:textId="77777777" w:rsidR="00B637BC" w:rsidRPr="00491043" w:rsidRDefault="00B637BC" w:rsidP="000A6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49104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>Cynomops</w:t>
            </w:r>
            <w:proofErr w:type="spellEnd"/>
            <w:r w:rsidRPr="0049104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 xml:space="preserve"> </w:t>
            </w:r>
            <w:proofErr w:type="spellStart"/>
            <w:r w:rsidRPr="0049104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>planirostrisΦ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23FBD9F8" w14:textId="51DC1506" w:rsidR="00B637BC" w:rsidRPr="00491043" w:rsidRDefault="00B637BC" w:rsidP="0048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 xml:space="preserve">1 Larva </w:t>
            </w:r>
          </w:p>
        </w:tc>
        <w:tc>
          <w:tcPr>
            <w:tcW w:w="1247" w:type="dxa"/>
            <w:vAlign w:val="center"/>
          </w:tcPr>
          <w:p w14:paraId="0FE5D078" w14:textId="77777777" w:rsidR="00B637BC" w:rsidRPr="00491043" w:rsidRDefault="00B637BC" w:rsidP="0048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Cravo Norte </w:t>
            </w:r>
          </w:p>
        </w:tc>
        <w:tc>
          <w:tcPr>
            <w:tcW w:w="2608" w:type="dxa"/>
            <w:vAlign w:val="center"/>
          </w:tcPr>
          <w:p w14:paraId="7E7B491B" w14:textId="77777777" w:rsidR="00B637BC" w:rsidRPr="00491043" w:rsidRDefault="00B637BC" w:rsidP="0048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Vereda El Deleite </w:t>
            </w:r>
          </w:p>
        </w:tc>
        <w:tc>
          <w:tcPr>
            <w:tcW w:w="851" w:type="dxa"/>
            <w:vAlign w:val="center"/>
          </w:tcPr>
          <w:p w14:paraId="5AB095E1" w14:textId="77777777" w:rsidR="00B637BC" w:rsidRPr="00491043" w:rsidRDefault="00B637BC" w:rsidP="0048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111</w:t>
            </w:r>
          </w:p>
        </w:tc>
        <w:tc>
          <w:tcPr>
            <w:tcW w:w="1985" w:type="dxa"/>
            <w:vAlign w:val="center"/>
          </w:tcPr>
          <w:p w14:paraId="4372C95B" w14:textId="77777777" w:rsidR="00B637BC" w:rsidRPr="00491043" w:rsidRDefault="00B637BC" w:rsidP="0048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06°32'25.2" N 70°31'23.6" W</w:t>
            </w:r>
          </w:p>
        </w:tc>
      </w:tr>
      <w:tr w:rsidR="00B637BC" w:rsidRPr="00A17B57" w14:paraId="4A57079C" w14:textId="77777777" w:rsidTr="00EA3BD4">
        <w:trPr>
          <w:trHeight w:val="336"/>
        </w:trPr>
        <w:tc>
          <w:tcPr>
            <w:tcW w:w="1418" w:type="dxa"/>
            <w:noWrap/>
            <w:vAlign w:val="center"/>
            <w:hideMark/>
          </w:tcPr>
          <w:p w14:paraId="0CC3C5D8" w14:textId="77777777" w:rsidR="00B637BC" w:rsidRPr="00491043" w:rsidRDefault="00B637BC" w:rsidP="003C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MHN-</w:t>
            </w:r>
            <w:proofErr w:type="spellStart"/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UCa</w:t>
            </w:r>
            <w:proofErr w:type="spellEnd"/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-M 2928</w:t>
            </w:r>
          </w:p>
        </w:tc>
        <w:tc>
          <w:tcPr>
            <w:tcW w:w="2268" w:type="dxa"/>
            <w:noWrap/>
            <w:vAlign w:val="center"/>
            <w:hideMark/>
          </w:tcPr>
          <w:p w14:paraId="325165B4" w14:textId="77777777" w:rsidR="00B637BC" w:rsidRPr="00491043" w:rsidRDefault="00B637BC" w:rsidP="000A6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49104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>Myotis</w:t>
            </w:r>
            <w:proofErr w:type="spellEnd"/>
            <w:r w:rsidRPr="0049104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 xml:space="preserve"> </w:t>
            </w:r>
            <w:proofErr w:type="spellStart"/>
            <w:r w:rsidRPr="0049104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>handleyiΦ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77B76B93" w14:textId="77777777" w:rsidR="00B637BC" w:rsidRPr="00491043" w:rsidRDefault="00B637BC" w:rsidP="0048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 xml:space="preserve">7 </w:t>
            </w:r>
            <w:proofErr w:type="spellStart"/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Larvae</w:t>
            </w:r>
            <w:proofErr w:type="spellEnd"/>
          </w:p>
        </w:tc>
        <w:tc>
          <w:tcPr>
            <w:tcW w:w="1247" w:type="dxa"/>
            <w:vAlign w:val="center"/>
          </w:tcPr>
          <w:p w14:paraId="52A6E7A7" w14:textId="77777777" w:rsidR="00B637BC" w:rsidRPr="00491043" w:rsidRDefault="00B637BC" w:rsidP="0048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Arauca</w:t>
            </w:r>
          </w:p>
        </w:tc>
        <w:tc>
          <w:tcPr>
            <w:tcW w:w="2608" w:type="dxa"/>
            <w:vAlign w:val="center"/>
          </w:tcPr>
          <w:p w14:paraId="6811D83E" w14:textId="77777777" w:rsidR="00B637BC" w:rsidRPr="00491043" w:rsidRDefault="00B637BC" w:rsidP="0048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Vereda Las Plumas, Finca Las Piñas </w:t>
            </w:r>
          </w:p>
        </w:tc>
        <w:tc>
          <w:tcPr>
            <w:tcW w:w="851" w:type="dxa"/>
            <w:vAlign w:val="center"/>
          </w:tcPr>
          <w:p w14:paraId="0FA1B5EB" w14:textId="77777777" w:rsidR="00B637BC" w:rsidRPr="00491043" w:rsidRDefault="00B637BC" w:rsidP="0048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110</w:t>
            </w:r>
          </w:p>
        </w:tc>
        <w:tc>
          <w:tcPr>
            <w:tcW w:w="1985" w:type="dxa"/>
            <w:vAlign w:val="center"/>
          </w:tcPr>
          <w:p w14:paraId="49CCA15B" w14:textId="77777777" w:rsidR="00B637BC" w:rsidRPr="00491043" w:rsidRDefault="00B637BC" w:rsidP="0048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06°35'16.7" N 70°30'9.8" W</w:t>
            </w:r>
          </w:p>
        </w:tc>
      </w:tr>
      <w:tr w:rsidR="00B637BC" w:rsidRPr="00A17B57" w14:paraId="207814FC" w14:textId="77777777" w:rsidTr="00EA3BD4">
        <w:trPr>
          <w:trHeight w:val="336"/>
        </w:trPr>
        <w:tc>
          <w:tcPr>
            <w:tcW w:w="1418" w:type="dxa"/>
            <w:noWrap/>
            <w:vAlign w:val="center"/>
            <w:hideMark/>
          </w:tcPr>
          <w:p w14:paraId="07CBC690" w14:textId="77777777" w:rsidR="00B637BC" w:rsidRPr="00491043" w:rsidRDefault="00B637BC" w:rsidP="003C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MHN-</w:t>
            </w:r>
            <w:proofErr w:type="spellStart"/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UCa</w:t>
            </w:r>
            <w:proofErr w:type="spellEnd"/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-M 2869</w:t>
            </w:r>
          </w:p>
        </w:tc>
        <w:tc>
          <w:tcPr>
            <w:tcW w:w="2268" w:type="dxa"/>
            <w:noWrap/>
            <w:vAlign w:val="center"/>
            <w:hideMark/>
          </w:tcPr>
          <w:p w14:paraId="593B2233" w14:textId="77777777" w:rsidR="00B637BC" w:rsidRPr="00491043" w:rsidRDefault="00B637BC" w:rsidP="000A6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49104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>Molossus</w:t>
            </w:r>
            <w:proofErr w:type="spellEnd"/>
            <w:r w:rsidRPr="0049104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 xml:space="preserve"> </w:t>
            </w:r>
            <w:proofErr w:type="spellStart"/>
            <w:r w:rsidRPr="0049104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>pretiosusΦ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4C9BD1FF" w14:textId="77777777" w:rsidR="00B637BC" w:rsidRPr="00491043" w:rsidRDefault="00B637BC" w:rsidP="0048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 xml:space="preserve">2 </w:t>
            </w:r>
            <w:proofErr w:type="spellStart"/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Larvae</w:t>
            </w:r>
            <w:proofErr w:type="spellEnd"/>
          </w:p>
        </w:tc>
        <w:tc>
          <w:tcPr>
            <w:tcW w:w="1247" w:type="dxa"/>
            <w:vAlign w:val="center"/>
          </w:tcPr>
          <w:p w14:paraId="10D40AD1" w14:textId="77777777" w:rsidR="00B637BC" w:rsidRPr="00491043" w:rsidRDefault="00B637BC" w:rsidP="0048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Arauca</w:t>
            </w:r>
          </w:p>
        </w:tc>
        <w:tc>
          <w:tcPr>
            <w:tcW w:w="2608" w:type="dxa"/>
            <w:vAlign w:val="center"/>
          </w:tcPr>
          <w:p w14:paraId="31AFABF9" w14:textId="77777777" w:rsidR="00B637BC" w:rsidRPr="00491043" w:rsidRDefault="00B637BC" w:rsidP="0048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Vereda El Socorro, Finca Los Trompillos</w:t>
            </w:r>
          </w:p>
        </w:tc>
        <w:tc>
          <w:tcPr>
            <w:tcW w:w="851" w:type="dxa"/>
            <w:vAlign w:val="center"/>
          </w:tcPr>
          <w:p w14:paraId="3B654434" w14:textId="77777777" w:rsidR="00B637BC" w:rsidRPr="00491043" w:rsidRDefault="00B637BC" w:rsidP="0048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134</w:t>
            </w:r>
          </w:p>
        </w:tc>
        <w:tc>
          <w:tcPr>
            <w:tcW w:w="1985" w:type="dxa"/>
            <w:vAlign w:val="center"/>
          </w:tcPr>
          <w:p w14:paraId="36F64314" w14:textId="77777777" w:rsidR="00B637BC" w:rsidRPr="00491043" w:rsidRDefault="00B637BC" w:rsidP="0048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06°47'3.23"N 70°42'8.2"W</w:t>
            </w:r>
          </w:p>
        </w:tc>
      </w:tr>
      <w:tr w:rsidR="00B637BC" w:rsidRPr="00A17B57" w14:paraId="58FD7580" w14:textId="77777777" w:rsidTr="00EA3BD4">
        <w:trPr>
          <w:trHeight w:val="353"/>
        </w:trPr>
        <w:tc>
          <w:tcPr>
            <w:tcW w:w="1418" w:type="dxa"/>
            <w:noWrap/>
            <w:vAlign w:val="center"/>
            <w:hideMark/>
          </w:tcPr>
          <w:p w14:paraId="39C9BC4C" w14:textId="77777777" w:rsidR="00B637BC" w:rsidRPr="00491043" w:rsidRDefault="00B637BC" w:rsidP="003C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MHN-</w:t>
            </w:r>
            <w:proofErr w:type="spellStart"/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UCa</w:t>
            </w:r>
            <w:proofErr w:type="spellEnd"/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-M 2806</w:t>
            </w:r>
          </w:p>
        </w:tc>
        <w:tc>
          <w:tcPr>
            <w:tcW w:w="2268" w:type="dxa"/>
            <w:noWrap/>
            <w:vAlign w:val="center"/>
            <w:hideMark/>
          </w:tcPr>
          <w:p w14:paraId="1E72DABA" w14:textId="77777777" w:rsidR="00B637BC" w:rsidRPr="00491043" w:rsidRDefault="00B637BC" w:rsidP="000A6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49104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>Noctilio</w:t>
            </w:r>
            <w:proofErr w:type="spellEnd"/>
            <w:r w:rsidRPr="0049104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 xml:space="preserve"> </w:t>
            </w:r>
            <w:proofErr w:type="spellStart"/>
            <w:r w:rsidRPr="0049104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>albiventris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373DE62A" w14:textId="16769693" w:rsidR="00B637BC" w:rsidRPr="00491043" w:rsidRDefault="006B5C42" w:rsidP="0048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(</w:t>
            </w:r>
            <w:r w:rsidR="00B637BC"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5 N</w:t>
            </w:r>
            <w:proofErr w:type="spellStart"/>
            <w:r w:rsidR="00B637BC" w:rsidRPr="00491043">
              <w:rPr>
                <w:rStyle w:val="jlqj4b"/>
                <w:rFonts w:ascii="Times New Roman" w:hAnsi="Times New Roman" w:cs="Times New Roman"/>
                <w:sz w:val="16"/>
                <w:szCs w:val="16"/>
                <w:lang w:val="en"/>
              </w:rPr>
              <w:t>ymphs</w:t>
            </w:r>
            <w:proofErr w:type="spellEnd"/>
            <w:r>
              <w:rPr>
                <w:rStyle w:val="jlqj4b"/>
                <w:rFonts w:ascii="Times New Roman" w:hAnsi="Times New Roman" w:cs="Times New Roman"/>
                <w:sz w:val="16"/>
                <w:szCs w:val="16"/>
                <w:lang w:val="en"/>
              </w:rPr>
              <w:t>,</w:t>
            </w:r>
            <w:r>
              <w:rPr>
                <w:rStyle w:val="jlqj4b"/>
                <w:lang w:val="en"/>
              </w:rPr>
              <w:t xml:space="preserve"> </w:t>
            </w:r>
            <w:r w:rsidR="00B637BC"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104</w:t>
            </w:r>
            <w:r w:rsidR="000A65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 xml:space="preserve"> </w:t>
            </w:r>
            <w:proofErr w:type="spellStart"/>
            <w:r w:rsidR="00B637BC"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Larv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)</w:t>
            </w:r>
          </w:p>
        </w:tc>
        <w:tc>
          <w:tcPr>
            <w:tcW w:w="1247" w:type="dxa"/>
            <w:vAlign w:val="center"/>
          </w:tcPr>
          <w:p w14:paraId="5CB3B5DE" w14:textId="77777777" w:rsidR="00B637BC" w:rsidRPr="00491043" w:rsidRDefault="00B637BC" w:rsidP="0048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Arauca</w:t>
            </w:r>
          </w:p>
        </w:tc>
        <w:tc>
          <w:tcPr>
            <w:tcW w:w="2608" w:type="dxa"/>
            <w:vAlign w:val="center"/>
          </w:tcPr>
          <w:p w14:paraId="7554F2F7" w14:textId="77777777" w:rsidR="00B637BC" w:rsidRPr="00491043" w:rsidRDefault="00B637BC" w:rsidP="0048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Vereda El Socorro, Finca Los Trompillos</w:t>
            </w:r>
          </w:p>
        </w:tc>
        <w:tc>
          <w:tcPr>
            <w:tcW w:w="851" w:type="dxa"/>
            <w:vAlign w:val="center"/>
          </w:tcPr>
          <w:p w14:paraId="56F9EE75" w14:textId="77777777" w:rsidR="00B637BC" w:rsidRPr="00491043" w:rsidRDefault="00B637BC" w:rsidP="0048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134</w:t>
            </w:r>
          </w:p>
        </w:tc>
        <w:tc>
          <w:tcPr>
            <w:tcW w:w="1985" w:type="dxa"/>
            <w:vAlign w:val="center"/>
          </w:tcPr>
          <w:p w14:paraId="4D3DDABD" w14:textId="77777777" w:rsidR="00B637BC" w:rsidRPr="00491043" w:rsidRDefault="00B637BC" w:rsidP="0048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06°47'3.23"N 70°42'8.2"W</w:t>
            </w:r>
          </w:p>
        </w:tc>
      </w:tr>
      <w:tr w:rsidR="00B637BC" w:rsidRPr="00A17B57" w14:paraId="020A8F00" w14:textId="77777777" w:rsidTr="00EA3BD4">
        <w:trPr>
          <w:trHeight w:val="353"/>
        </w:trPr>
        <w:tc>
          <w:tcPr>
            <w:tcW w:w="1418" w:type="dxa"/>
            <w:noWrap/>
            <w:vAlign w:val="center"/>
            <w:hideMark/>
          </w:tcPr>
          <w:p w14:paraId="0E919E79" w14:textId="77777777" w:rsidR="00B637BC" w:rsidRPr="00491043" w:rsidRDefault="00B637BC" w:rsidP="003C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MHN-</w:t>
            </w:r>
            <w:proofErr w:type="spellStart"/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UCa</w:t>
            </w:r>
            <w:proofErr w:type="spellEnd"/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-M 2822</w:t>
            </w:r>
          </w:p>
        </w:tc>
        <w:tc>
          <w:tcPr>
            <w:tcW w:w="2268" w:type="dxa"/>
            <w:noWrap/>
            <w:vAlign w:val="center"/>
            <w:hideMark/>
          </w:tcPr>
          <w:p w14:paraId="5CF84259" w14:textId="77777777" w:rsidR="00B637BC" w:rsidRPr="00491043" w:rsidRDefault="00B637BC" w:rsidP="000A6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49104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>Molossus</w:t>
            </w:r>
            <w:proofErr w:type="spellEnd"/>
            <w:r w:rsidRPr="0049104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 xml:space="preserve"> </w:t>
            </w:r>
            <w:proofErr w:type="spellStart"/>
            <w:r w:rsidRPr="0049104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>pretiosusΦ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3B163B7B" w14:textId="77777777" w:rsidR="00B637BC" w:rsidRPr="00491043" w:rsidRDefault="00B637BC" w:rsidP="0048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 xml:space="preserve">14 </w:t>
            </w:r>
            <w:proofErr w:type="spellStart"/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Larvae</w:t>
            </w:r>
            <w:proofErr w:type="spellEnd"/>
          </w:p>
        </w:tc>
        <w:tc>
          <w:tcPr>
            <w:tcW w:w="1247" w:type="dxa"/>
            <w:vAlign w:val="center"/>
          </w:tcPr>
          <w:p w14:paraId="5EF4ADC8" w14:textId="77777777" w:rsidR="00B637BC" w:rsidRPr="00491043" w:rsidRDefault="00B637BC" w:rsidP="0048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Arauca</w:t>
            </w:r>
          </w:p>
        </w:tc>
        <w:tc>
          <w:tcPr>
            <w:tcW w:w="2608" w:type="dxa"/>
            <w:vAlign w:val="center"/>
          </w:tcPr>
          <w:p w14:paraId="6BBBB229" w14:textId="77777777" w:rsidR="00B637BC" w:rsidRPr="00491043" w:rsidRDefault="00B637BC" w:rsidP="0048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Vereda El Socorro, Finca Los Trompillos</w:t>
            </w:r>
          </w:p>
        </w:tc>
        <w:tc>
          <w:tcPr>
            <w:tcW w:w="851" w:type="dxa"/>
            <w:vAlign w:val="center"/>
          </w:tcPr>
          <w:p w14:paraId="1AAECD4D" w14:textId="77777777" w:rsidR="00B637BC" w:rsidRPr="00491043" w:rsidRDefault="00B637BC" w:rsidP="0048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134</w:t>
            </w:r>
          </w:p>
        </w:tc>
        <w:tc>
          <w:tcPr>
            <w:tcW w:w="1985" w:type="dxa"/>
            <w:vAlign w:val="center"/>
          </w:tcPr>
          <w:p w14:paraId="3F06C6EF" w14:textId="77777777" w:rsidR="00B637BC" w:rsidRPr="00491043" w:rsidRDefault="00B637BC" w:rsidP="0048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06°47'3.23"N 70°42'8.2"W</w:t>
            </w:r>
          </w:p>
        </w:tc>
      </w:tr>
      <w:tr w:rsidR="00B637BC" w:rsidRPr="00A17B57" w14:paraId="68DE35D9" w14:textId="77777777" w:rsidTr="00EA3BD4">
        <w:trPr>
          <w:trHeight w:val="353"/>
        </w:trPr>
        <w:tc>
          <w:tcPr>
            <w:tcW w:w="1418" w:type="dxa"/>
            <w:noWrap/>
            <w:vAlign w:val="center"/>
            <w:hideMark/>
          </w:tcPr>
          <w:p w14:paraId="6A1CB41C" w14:textId="77777777" w:rsidR="00B637BC" w:rsidRPr="00491043" w:rsidRDefault="00B637BC" w:rsidP="003C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MHN-</w:t>
            </w:r>
            <w:proofErr w:type="spellStart"/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UCa</w:t>
            </w:r>
            <w:proofErr w:type="spellEnd"/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-M 2808</w:t>
            </w:r>
          </w:p>
        </w:tc>
        <w:tc>
          <w:tcPr>
            <w:tcW w:w="2268" w:type="dxa"/>
            <w:noWrap/>
            <w:vAlign w:val="center"/>
            <w:hideMark/>
          </w:tcPr>
          <w:p w14:paraId="4A50B3C4" w14:textId="77777777" w:rsidR="00B637BC" w:rsidRPr="00491043" w:rsidRDefault="00B637BC" w:rsidP="000A6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49104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>Molossus</w:t>
            </w:r>
            <w:proofErr w:type="spellEnd"/>
            <w:r w:rsidRPr="0049104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 xml:space="preserve"> </w:t>
            </w:r>
            <w:proofErr w:type="spellStart"/>
            <w:r w:rsidRPr="0049104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>pretiosusΦ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150D4930" w14:textId="031F5CAD" w:rsidR="00B637BC" w:rsidRPr="00491043" w:rsidRDefault="00B637BC" w:rsidP="0048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1 Larva</w:t>
            </w:r>
          </w:p>
        </w:tc>
        <w:tc>
          <w:tcPr>
            <w:tcW w:w="1247" w:type="dxa"/>
            <w:vAlign w:val="center"/>
          </w:tcPr>
          <w:p w14:paraId="39BD67E4" w14:textId="77777777" w:rsidR="00B637BC" w:rsidRPr="00491043" w:rsidRDefault="00B637BC" w:rsidP="0048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Arauca</w:t>
            </w:r>
          </w:p>
        </w:tc>
        <w:tc>
          <w:tcPr>
            <w:tcW w:w="2608" w:type="dxa"/>
            <w:vAlign w:val="center"/>
          </w:tcPr>
          <w:p w14:paraId="32476B2C" w14:textId="77777777" w:rsidR="00B637BC" w:rsidRPr="00491043" w:rsidRDefault="00B637BC" w:rsidP="0048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Vereda El Socorro, Finca Los Trompillos</w:t>
            </w:r>
          </w:p>
        </w:tc>
        <w:tc>
          <w:tcPr>
            <w:tcW w:w="851" w:type="dxa"/>
            <w:vAlign w:val="center"/>
          </w:tcPr>
          <w:p w14:paraId="78E74C8D" w14:textId="77777777" w:rsidR="00B637BC" w:rsidRPr="00491043" w:rsidRDefault="00B637BC" w:rsidP="0048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134</w:t>
            </w:r>
          </w:p>
        </w:tc>
        <w:tc>
          <w:tcPr>
            <w:tcW w:w="1985" w:type="dxa"/>
            <w:vAlign w:val="center"/>
          </w:tcPr>
          <w:p w14:paraId="5C70A7B2" w14:textId="77777777" w:rsidR="00B637BC" w:rsidRPr="00491043" w:rsidRDefault="00B637BC" w:rsidP="0048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06°47'3.23"N 70°42'8.2"W</w:t>
            </w:r>
          </w:p>
        </w:tc>
      </w:tr>
      <w:tr w:rsidR="00B637BC" w:rsidRPr="00A17B57" w14:paraId="585ED647" w14:textId="77777777" w:rsidTr="00EA3BD4">
        <w:trPr>
          <w:trHeight w:val="353"/>
        </w:trPr>
        <w:tc>
          <w:tcPr>
            <w:tcW w:w="1418" w:type="dxa"/>
            <w:noWrap/>
            <w:vAlign w:val="center"/>
            <w:hideMark/>
          </w:tcPr>
          <w:p w14:paraId="2FC4AC09" w14:textId="77777777" w:rsidR="00B637BC" w:rsidRPr="00491043" w:rsidRDefault="00B637BC" w:rsidP="003C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MHN-</w:t>
            </w:r>
            <w:proofErr w:type="spellStart"/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UCa</w:t>
            </w:r>
            <w:proofErr w:type="spellEnd"/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-M 2934</w:t>
            </w:r>
          </w:p>
        </w:tc>
        <w:tc>
          <w:tcPr>
            <w:tcW w:w="2268" w:type="dxa"/>
            <w:noWrap/>
            <w:vAlign w:val="center"/>
            <w:hideMark/>
          </w:tcPr>
          <w:p w14:paraId="11CE26E2" w14:textId="77777777" w:rsidR="00B637BC" w:rsidRPr="00491043" w:rsidRDefault="00B637BC" w:rsidP="000A6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49104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>Molossus</w:t>
            </w:r>
            <w:proofErr w:type="spellEnd"/>
            <w:r w:rsidRPr="0049104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 xml:space="preserve"> </w:t>
            </w:r>
            <w:proofErr w:type="spellStart"/>
            <w:r w:rsidRPr="0049104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>pretiosusΦ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2CB66B6B" w14:textId="73DF6D24" w:rsidR="00B637BC" w:rsidRPr="00491043" w:rsidRDefault="006B5C42" w:rsidP="0048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(</w:t>
            </w:r>
            <w:r w:rsidR="00B637BC"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1 Larva, 1 N</w:t>
            </w:r>
            <w:proofErr w:type="spellStart"/>
            <w:r w:rsidR="00B637BC" w:rsidRPr="00491043">
              <w:rPr>
                <w:rStyle w:val="jlqj4b"/>
                <w:rFonts w:ascii="Times New Roman" w:hAnsi="Times New Roman" w:cs="Times New Roman"/>
                <w:sz w:val="16"/>
                <w:szCs w:val="16"/>
                <w:lang w:val="en"/>
              </w:rPr>
              <w:t>ymph</w:t>
            </w:r>
            <w:proofErr w:type="spellEnd"/>
            <w:r>
              <w:rPr>
                <w:rStyle w:val="jlqj4b"/>
                <w:rFonts w:ascii="Times New Roman" w:hAnsi="Times New Roman" w:cs="Times New Roman"/>
                <w:sz w:val="16"/>
                <w:szCs w:val="16"/>
                <w:lang w:val="en"/>
              </w:rPr>
              <w:t>)</w:t>
            </w:r>
          </w:p>
        </w:tc>
        <w:tc>
          <w:tcPr>
            <w:tcW w:w="1247" w:type="dxa"/>
            <w:vAlign w:val="center"/>
          </w:tcPr>
          <w:p w14:paraId="6D43AE00" w14:textId="77777777" w:rsidR="00B637BC" w:rsidRPr="00491043" w:rsidRDefault="00B637BC" w:rsidP="0048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Arauca</w:t>
            </w:r>
          </w:p>
        </w:tc>
        <w:tc>
          <w:tcPr>
            <w:tcW w:w="2608" w:type="dxa"/>
            <w:vAlign w:val="center"/>
          </w:tcPr>
          <w:p w14:paraId="587736CD" w14:textId="77777777" w:rsidR="00B637BC" w:rsidRPr="00491043" w:rsidRDefault="00B637BC" w:rsidP="0048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Vereda El Socorro, Finca Los Trompillos</w:t>
            </w:r>
          </w:p>
        </w:tc>
        <w:tc>
          <w:tcPr>
            <w:tcW w:w="851" w:type="dxa"/>
            <w:vAlign w:val="center"/>
          </w:tcPr>
          <w:p w14:paraId="707E399A" w14:textId="77777777" w:rsidR="00B637BC" w:rsidRPr="00491043" w:rsidRDefault="00B637BC" w:rsidP="0048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134</w:t>
            </w:r>
          </w:p>
        </w:tc>
        <w:tc>
          <w:tcPr>
            <w:tcW w:w="1985" w:type="dxa"/>
            <w:vAlign w:val="center"/>
          </w:tcPr>
          <w:p w14:paraId="3574AEB3" w14:textId="77777777" w:rsidR="00B637BC" w:rsidRPr="00491043" w:rsidRDefault="00B637BC" w:rsidP="0048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06°47'3.23"N 70°42'8.2"W</w:t>
            </w:r>
          </w:p>
        </w:tc>
      </w:tr>
      <w:tr w:rsidR="00B637BC" w:rsidRPr="00A17B57" w14:paraId="7A552165" w14:textId="77777777" w:rsidTr="00EA3BD4">
        <w:trPr>
          <w:trHeight w:val="353"/>
        </w:trPr>
        <w:tc>
          <w:tcPr>
            <w:tcW w:w="1418" w:type="dxa"/>
            <w:noWrap/>
            <w:vAlign w:val="center"/>
            <w:hideMark/>
          </w:tcPr>
          <w:p w14:paraId="494F460C" w14:textId="77777777" w:rsidR="00B637BC" w:rsidRPr="00491043" w:rsidRDefault="00B637BC" w:rsidP="003C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MHN-</w:t>
            </w:r>
            <w:proofErr w:type="spellStart"/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UCa</w:t>
            </w:r>
            <w:proofErr w:type="spellEnd"/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-M 2863</w:t>
            </w:r>
          </w:p>
        </w:tc>
        <w:tc>
          <w:tcPr>
            <w:tcW w:w="2268" w:type="dxa"/>
            <w:noWrap/>
            <w:vAlign w:val="center"/>
            <w:hideMark/>
          </w:tcPr>
          <w:p w14:paraId="6C2A77DE" w14:textId="77777777" w:rsidR="00B637BC" w:rsidRPr="00491043" w:rsidRDefault="00B637BC" w:rsidP="000A6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49104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>Molossus</w:t>
            </w:r>
            <w:proofErr w:type="spellEnd"/>
            <w:r w:rsidRPr="0049104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 xml:space="preserve"> </w:t>
            </w:r>
            <w:proofErr w:type="spellStart"/>
            <w:r w:rsidRPr="0049104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>pretiosusΦ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344581F3" w14:textId="77777777" w:rsidR="00B637BC" w:rsidRPr="00491043" w:rsidRDefault="00B637BC" w:rsidP="0048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 xml:space="preserve">2 </w:t>
            </w:r>
            <w:proofErr w:type="spellStart"/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Larvae</w:t>
            </w:r>
            <w:proofErr w:type="spellEnd"/>
          </w:p>
        </w:tc>
        <w:tc>
          <w:tcPr>
            <w:tcW w:w="1247" w:type="dxa"/>
            <w:vAlign w:val="center"/>
          </w:tcPr>
          <w:p w14:paraId="699727DC" w14:textId="77777777" w:rsidR="00B637BC" w:rsidRPr="00491043" w:rsidRDefault="00B637BC" w:rsidP="0048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Arauca</w:t>
            </w:r>
          </w:p>
        </w:tc>
        <w:tc>
          <w:tcPr>
            <w:tcW w:w="2608" w:type="dxa"/>
            <w:vAlign w:val="center"/>
          </w:tcPr>
          <w:p w14:paraId="66E101EE" w14:textId="77777777" w:rsidR="00B637BC" w:rsidRPr="00491043" w:rsidRDefault="00B637BC" w:rsidP="0048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Vereda El Socorro, Finca Los Trompillos</w:t>
            </w:r>
          </w:p>
        </w:tc>
        <w:tc>
          <w:tcPr>
            <w:tcW w:w="851" w:type="dxa"/>
            <w:vAlign w:val="center"/>
          </w:tcPr>
          <w:p w14:paraId="6113ED96" w14:textId="77777777" w:rsidR="00B637BC" w:rsidRPr="00491043" w:rsidRDefault="00B637BC" w:rsidP="0048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134</w:t>
            </w:r>
          </w:p>
        </w:tc>
        <w:tc>
          <w:tcPr>
            <w:tcW w:w="1985" w:type="dxa"/>
            <w:vAlign w:val="center"/>
          </w:tcPr>
          <w:p w14:paraId="548E836F" w14:textId="77777777" w:rsidR="00B637BC" w:rsidRPr="00491043" w:rsidRDefault="00B637BC" w:rsidP="0048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06°47'3.23"N 70°42'8.2"W</w:t>
            </w:r>
          </w:p>
        </w:tc>
      </w:tr>
      <w:tr w:rsidR="00B637BC" w:rsidRPr="00A17B57" w14:paraId="16796284" w14:textId="77777777" w:rsidTr="00EA3BD4">
        <w:trPr>
          <w:trHeight w:val="353"/>
        </w:trPr>
        <w:tc>
          <w:tcPr>
            <w:tcW w:w="1418" w:type="dxa"/>
            <w:noWrap/>
            <w:vAlign w:val="center"/>
            <w:hideMark/>
          </w:tcPr>
          <w:p w14:paraId="2EEF2B5C" w14:textId="77777777" w:rsidR="00B637BC" w:rsidRPr="00491043" w:rsidRDefault="00B637BC" w:rsidP="003C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MHN-</w:t>
            </w:r>
            <w:proofErr w:type="spellStart"/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UCa</w:t>
            </w:r>
            <w:proofErr w:type="spellEnd"/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-M 2864</w:t>
            </w:r>
          </w:p>
        </w:tc>
        <w:tc>
          <w:tcPr>
            <w:tcW w:w="2268" w:type="dxa"/>
            <w:noWrap/>
            <w:vAlign w:val="center"/>
            <w:hideMark/>
          </w:tcPr>
          <w:p w14:paraId="6710F1F2" w14:textId="77777777" w:rsidR="00B637BC" w:rsidRPr="00491043" w:rsidRDefault="00B637BC" w:rsidP="000A6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49104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>Molossus</w:t>
            </w:r>
            <w:proofErr w:type="spellEnd"/>
            <w:r w:rsidRPr="0049104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 xml:space="preserve"> </w:t>
            </w:r>
            <w:proofErr w:type="spellStart"/>
            <w:r w:rsidRPr="0049104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>pretiosusΦ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101EB219" w14:textId="5D6AF3F0" w:rsidR="00B637BC" w:rsidRPr="00491043" w:rsidRDefault="00B637BC" w:rsidP="0048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1 Larva</w:t>
            </w:r>
          </w:p>
        </w:tc>
        <w:tc>
          <w:tcPr>
            <w:tcW w:w="1247" w:type="dxa"/>
            <w:vAlign w:val="center"/>
          </w:tcPr>
          <w:p w14:paraId="04A3331D" w14:textId="77777777" w:rsidR="00B637BC" w:rsidRPr="00491043" w:rsidRDefault="00B637BC" w:rsidP="0048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Arauca</w:t>
            </w:r>
          </w:p>
        </w:tc>
        <w:tc>
          <w:tcPr>
            <w:tcW w:w="2608" w:type="dxa"/>
            <w:vAlign w:val="center"/>
          </w:tcPr>
          <w:p w14:paraId="03ECA4B3" w14:textId="77777777" w:rsidR="00B637BC" w:rsidRPr="00491043" w:rsidRDefault="00B637BC" w:rsidP="0048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Vereda El Socorro, Finca Los Trompillos</w:t>
            </w:r>
          </w:p>
        </w:tc>
        <w:tc>
          <w:tcPr>
            <w:tcW w:w="851" w:type="dxa"/>
            <w:vAlign w:val="center"/>
          </w:tcPr>
          <w:p w14:paraId="28770D3E" w14:textId="77777777" w:rsidR="00B637BC" w:rsidRPr="00491043" w:rsidRDefault="00B637BC" w:rsidP="0048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134</w:t>
            </w:r>
          </w:p>
        </w:tc>
        <w:tc>
          <w:tcPr>
            <w:tcW w:w="1985" w:type="dxa"/>
            <w:vAlign w:val="center"/>
          </w:tcPr>
          <w:p w14:paraId="7A43CF6C" w14:textId="77777777" w:rsidR="00B637BC" w:rsidRPr="00491043" w:rsidRDefault="00B637BC" w:rsidP="0048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06°47'3.23"N 70°42'8.2"W</w:t>
            </w:r>
          </w:p>
        </w:tc>
      </w:tr>
      <w:tr w:rsidR="00B637BC" w:rsidRPr="00A17B57" w14:paraId="43640AC1" w14:textId="77777777" w:rsidTr="00EA3BD4">
        <w:trPr>
          <w:trHeight w:val="353"/>
        </w:trPr>
        <w:tc>
          <w:tcPr>
            <w:tcW w:w="1418" w:type="dxa"/>
            <w:noWrap/>
            <w:vAlign w:val="center"/>
            <w:hideMark/>
          </w:tcPr>
          <w:p w14:paraId="49C5143B" w14:textId="77777777" w:rsidR="00B637BC" w:rsidRPr="00491043" w:rsidRDefault="00B637BC" w:rsidP="003C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lastRenderedPageBreak/>
              <w:t>MHN-</w:t>
            </w:r>
            <w:proofErr w:type="spellStart"/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UCa</w:t>
            </w:r>
            <w:proofErr w:type="spellEnd"/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-M 2809</w:t>
            </w:r>
          </w:p>
        </w:tc>
        <w:tc>
          <w:tcPr>
            <w:tcW w:w="2268" w:type="dxa"/>
            <w:noWrap/>
            <w:vAlign w:val="center"/>
            <w:hideMark/>
          </w:tcPr>
          <w:p w14:paraId="010FF7FF" w14:textId="77777777" w:rsidR="00B637BC" w:rsidRPr="00491043" w:rsidRDefault="00B637BC" w:rsidP="000A6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49104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>Molossus</w:t>
            </w:r>
            <w:proofErr w:type="spellEnd"/>
            <w:r w:rsidRPr="0049104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 xml:space="preserve"> </w:t>
            </w:r>
            <w:proofErr w:type="spellStart"/>
            <w:r w:rsidRPr="0049104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>pretiosusΦ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5CA99381" w14:textId="6B1D33BF" w:rsidR="00B637BC" w:rsidRPr="00491043" w:rsidRDefault="00B637BC" w:rsidP="0048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 xml:space="preserve">1 Larva </w:t>
            </w:r>
          </w:p>
        </w:tc>
        <w:tc>
          <w:tcPr>
            <w:tcW w:w="1247" w:type="dxa"/>
            <w:vAlign w:val="center"/>
          </w:tcPr>
          <w:p w14:paraId="708C9999" w14:textId="77777777" w:rsidR="00B637BC" w:rsidRPr="00491043" w:rsidRDefault="00B637BC" w:rsidP="0048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Arauca</w:t>
            </w:r>
          </w:p>
        </w:tc>
        <w:tc>
          <w:tcPr>
            <w:tcW w:w="2608" w:type="dxa"/>
            <w:vAlign w:val="center"/>
          </w:tcPr>
          <w:p w14:paraId="5CED70CD" w14:textId="77777777" w:rsidR="00B637BC" w:rsidRPr="00491043" w:rsidRDefault="00B637BC" w:rsidP="0048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Vereda El Socorro, Finca Los Trompillos</w:t>
            </w:r>
          </w:p>
        </w:tc>
        <w:tc>
          <w:tcPr>
            <w:tcW w:w="851" w:type="dxa"/>
            <w:vAlign w:val="center"/>
          </w:tcPr>
          <w:p w14:paraId="1C0D49CF" w14:textId="77777777" w:rsidR="00B637BC" w:rsidRPr="00491043" w:rsidRDefault="00B637BC" w:rsidP="0048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134</w:t>
            </w:r>
          </w:p>
        </w:tc>
        <w:tc>
          <w:tcPr>
            <w:tcW w:w="1985" w:type="dxa"/>
            <w:vAlign w:val="center"/>
          </w:tcPr>
          <w:p w14:paraId="44D53BCD" w14:textId="77777777" w:rsidR="00B637BC" w:rsidRPr="00491043" w:rsidRDefault="00B637BC" w:rsidP="0048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06°47'3.23"N 70°42'8.2"W</w:t>
            </w:r>
          </w:p>
        </w:tc>
      </w:tr>
      <w:tr w:rsidR="00B637BC" w:rsidRPr="00A17B57" w14:paraId="7E17888D" w14:textId="77777777" w:rsidTr="00EA3BD4">
        <w:trPr>
          <w:trHeight w:val="353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AD715F" w14:textId="7C9833FB" w:rsidR="00C05A1A" w:rsidRPr="00491043" w:rsidRDefault="00B637BC" w:rsidP="00206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MHN-</w:t>
            </w:r>
            <w:proofErr w:type="spellStart"/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UCa</w:t>
            </w:r>
            <w:proofErr w:type="spellEnd"/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-M 285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BB0CCD" w14:textId="77777777" w:rsidR="00B637BC" w:rsidRPr="00491043" w:rsidRDefault="00B637BC" w:rsidP="000A6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49104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>Molossus</w:t>
            </w:r>
            <w:proofErr w:type="spellEnd"/>
            <w:r w:rsidRPr="0049104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 xml:space="preserve"> </w:t>
            </w:r>
            <w:proofErr w:type="spellStart"/>
            <w:r w:rsidRPr="0049104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>pretiosusΦ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E6CC98" w14:textId="5A57265D" w:rsidR="00B637BC" w:rsidRPr="00491043" w:rsidRDefault="00B637BC" w:rsidP="0048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1 Larva</w:t>
            </w:r>
          </w:p>
          <w:p w14:paraId="0A43BEEF" w14:textId="01E9CDD0" w:rsidR="00B637BC" w:rsidRPr="00491043" w:rsidRDefault="00B637BC" w:rsidP="0048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0096E3" w14:textId="77777777" w:rsidR="00B637BC" w:rsidRPr="00491043" w:rsidRDefault="00B637BC" w:rsidP="0048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Arauca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A967EC" w14:textId="77777777" w:rsidR="00B637BC" w:rsidRPr="00491043" w:rsidRDefault="00B637BC" w:rsidP="0048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Vereda El Socorro, Finca Los Trompillo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0479F6" w14:textId="77777777" w:rsidR="00B637BC" w:rsidRPr="00491043" w:rsidRDefault="00B637BC" w:rsidP="0048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13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C7B92A" w14:textId="77777777" w:rsidR="00B637BC" w:rsidRPr="00491043" w:rsidRDefault="00B637BC" w:rsidP="00482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491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06°47'3.23"N 70°42'8.2"W</w:t>
            </w:r>
          </w:p>
        </w:tc>
      </w:tr>
    </w:tbl>
    <w:p w14:paraId="7FD02B09" w14:textId="77777777" w:rsidR="00C05A1A" w:rsidRDefault="00C05A1A" w:rsidP="00482801">
      <w:pPr>
        <w:pStyle w:val="NoSpacing"/>
        <w:spacing w:line="360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s-CO"/>
        </w:rPr>
      </w:pPr>
    </w:p>
    <w:p w14:paraId="5404F5F2" w14:textId="77777777" w:rsidR="00C05A1A" w:rsidRDefault="00C05A1A" w:rsidP="00482801">
      <w:pPr>
        <w:pStyle w:val="NoSpacing"/>
        <w:spacing w:line="360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s-CO"/>
        </w:rPr>
      </w:pPr>
    </w:p>
    <w:p w14:paraId="49954E69" w14:textId="77777777" w:rsidR="007E51DF" w:rsidRDefault="007E51DF" w:rsidP="00482801">
      <w:pPr>
        <w:pStyle w:val="NoSpacing"/>
        <w:spacing w:line="360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s-CO"/>
        </w:rPr>
      </w:pPr>
    </w:p>
    <w:p w14:paraId="171A0AE8" w14:textId="7FEDFFE9" w:rsidR="000E0A35" w:rsidRPr="00482801" w:rsidRDefault="00482801" w:rsidP="00482801">
      <w:pPr>
        <w:pStyle w:val="NoSpacing"/>
        <w:spacing w:line="360" w:lineRule="auto"/>
        <w:rPr>
          <w:lang w:val="en-US"/>
        </w:rPr>
      </w:pPr>
      <w:r w:rsidRPr="00E779E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s-CO"/>
        </w:rPr>
        <w:t>Φ</w:t>
      </w:r>
      <w:r w:rsidRPr="00E779E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es-CO"/>
        </w:rPr>
        <w:t xml:space="preserve"> </w:t>
      </w:r>
      <w:r w:rsidRPr="00E779E9">
        <w:rPr>
          <w:rFonts w:ascii="Times New Roman" w:hAnsi="Times New Roman" w:cs="Times New Roman"/>
          <w:sz w:val="24"/>
          <w:szCs w:val="24"/>
          <w:lang w:val="en-US"/>
        </w:rPr>
        <w:t xml:space="preserve">Associations of </w:t>
      </w:r>
      <w:r w:rsidRPr="00E779E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O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f. </w:t>
      </w:r>
      <w:proofErr w:type="spellStart"/>
      <w:r w:rsidRPr="00E779E9">
        <w:rPr>
          <w:rFonts w:ascii="Times New Roman" w:hAnsi="Times New Roman" w:cs="Times New Roman"/>
          <w:i/>
          <w:iCs/>
          <w:sz w:val="24"/>
          <w:szCs w:val="24"/>
          <w:lang w:val="en-US"/>
        </w:rPr>
        <w:t>hasei</w:t>
      </w:r>
      <w:proofErr w:type="spellEnd"/>
      <w:r w:rsidRPr="00E779E9">
        <w:rPr>
          <w:rFonts w:ascii="Times New Roman" w:hAnsi="Times New Roman" w:cs="Times New Roman"/>
          <w:sz w:val="24"/>
          <w:szCs w:val="24"/>
          <w:lang w:val="en-US"/>
        </w:rPr>
        <w:t xml:space="preserve"> with mammal species are described for the first time in this study.</w:t>
      </w:r>
    </w:p>
    <w:sectPr w:rsidR="000E0A35" w:rsidRPr="00482801" w:rsidSect="00227EBB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7EBB"/>
    <w:rsid w:val="0001367C"/>
    <w:rsid w:val="000371EF"/>
    <w:rsid w:val="000A651B"/>
    <w:rsid w:val="000E0A35"/>
    <w:rsid w:val="001140C1"/>
    <w:rsid w:val="00206C00"/>
    <w:rsid w:val="002226A9"/>
    <w:rsid w:val="00226019"/>
    <w:rsid w:val="00227EBB"/>
    <w:rsid w:val="002E4F66"/>
    <w:rsid w:val="00380DC1"/>
    <w:rsid w:val="003927D2"/>
    <w:rsid w:val="003C4F8D"/>
    <w:rsid w:val="003F197C"/>
    <w:rsid w:val="004410AF"/>
    <w:rsid w:val="00482801"/>
    <w:rsid w:val="00491043"/>
    <w:rsid w:val="004F0415"/>
    <w:rsid w:val="0053475A"/>
    <w:rsid w:val="0058400B"/>
    <w:rsid w:val="005922C8"/>
    <w:rsid w:val="005F180E"/>
    <w:rsid w:val="00666497"/>
    <w:rsid w:val="0068010B"/>
    <w:rsid w:val="006B5C42"/>
    <w:rsid w:val="006C0D6F"/>
    <w:rsid w:val="007E51DF"/>
    <w:rsid w:val="007F03D3"/>
    <w:rsid w:val="00835228"/>
    <w:rsid w:val="00941770"/>
    <w:rsid w:val="0094297B"/>
    <w:rsid w:val="009D6581"/>
    <w:rsid w:val="00A04EF6"/>
    <w:rsid w:val="00A15EB5"/>
    <w:rsid w:val="00A84A8C"/>
    <w:rsid w:val="00B637BC"/>
    <w:rsid w:val="00BD3B7C"/>
    <w:rsid w:val="00BF0BDB"/>
    <w:rsid w:val="00C05A1A"/>
    <w:rsid w:val="00C20174"/>
    <w:rsid w:val="00D05932"/>
    <w:rsid w:val="00D2240A"/>
    <w:rsid w:val="00E363F6"/>
    <w:rsid w:val="00EA3BD4"/>
    <w:rsid w:val="00ED48C8"/>
    <w:rsid w:val="00EE5D84"/>
    <w:rsid w:val="00FB7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4AA304"/>
  <w15:chartTrackingRefBased/>
  <w15:docId w15:val="{203788DD-0583-43D5-AE25-A81156A52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7E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27EBB"/>
    <w:pPr>
      <w:spacing w:after="0" w:line="240" w:lineRule="auto"/>
    </w:pPr>
  </w:style>
  <w:style w:type="character" w:customStyle="1" w:styleId="jlqj4b">
    <w:name w:val="jlqj4b"/>
    <w:basedOn w:val="DefaultParagraphFont"/>
    <w:rsid w:val="00227EBB"/>
  </w:style>
  <w:style w:type="paragraph" w:styleId="Revision">
    <w:name w:val="Revision"/>
    <w:hidden/>
    <w:uiPriority w:val="99"/>
    <w:semiHidden/>
    <w:rsid w:val="001140C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224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24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24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24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240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64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649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0</Words>
  <Characters>2227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arvajal</dc:creator>
  <cp:keywords/>
  <dc:description/>
  <cp:lastModifiedBy>Saranya K.</cp:lastModifiedBy>
  <cp:revision>4</cp:revision>
  <dcterms:created xsi:type="dcterms:W3CDTF">2022-07-08T09:30:00Z</dcterms:created>
  <dcterms:modified xsi:type="dcterms:W3CDTF">2022-07-11T01:00:00Z</dcterms:modified>
</cp:coreProperties>
</file>